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2.</w:t>
      </w:r>
      <w:r>
        <w:rPr>
          <w:color w:val="000000"/>
          <w:sz w:val="24"/>
          <w:szCs w:val="24"/>
        </w:rPr>
        <w:t xml:space="preserve"> N</w:t>
      </w:r>
      <w:r>
        <w:rPr>
          <w:rFonts w:eastAsia="BAAAAA+TimesNewRomanPSMT"/>
          <w:color w:val="000000"/>
          <w:sz w:val="24"/>
          <w:szCs w:val="24"/>
        </w:rPr>
        <w:t>europsychological assessment of</w:t>
      </w:r>
      <w:r>
        <w:rPr>
          <w:color w:val="000000"/>
          <w:sz w:val="24"/>
          <w:szCs w:val="24"/>
        </w:rPr>
        <w:t xml:space="preserve"> the age-matched TBI sub-groups relative to the healthy individuals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242" w:type="dxa"/>
        <w:jc w:val="left"/>
        <w:tblInd w:w="68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2820"/>
        <w:gridCol w:w="1178"/>
        <w:gridCol w:w="742"/>
        <w:gridCol w:w="780"/>
        <w:gridCol w:w="555"/>
        <w:gridCol w:w="240"/>
        <w:gridCol w:w="660"/>
        <w:gridCol w:w="1500"/>
        <w:gridCol w:w="767"/>
      </w:tblGrid>
      <w:tr>
        <w:trPr/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europsychological measure</w:t>
            </w:r>
            <w:r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BI-plus-depressive symptom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BI-onl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althy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T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s</w:t>
            </w:r>
            <w:r>
              <w:rPr>
                <w:color w:val="00000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4"/>
                <w:szCs w:val="14"/>
              </w:rPr>
              <w:t>CI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η</w:t>
            </w:r>
            <w:r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participants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milarities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7.2 ± 4.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8.0 ± 4.1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8.1 ± 5.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0.6, -0.1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, 0.9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3.9, 2.2], [-3.4, 3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trix reasoning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8.1 ± 4.6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9.3 ± 4.2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0.2 ± 2.9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6, -0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12, 0.49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4.7, 0.6], [-3.8, 1.8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SI FSIQ-2 (current IQ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9.1 ± 10.6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2.9 ± 8.6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1.6 ± 14.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0.7, 0.3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, 0.7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0.1, 5.1], [-6.8, 9.4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, &lt;0.01</w:t>
            </w:r>
          </w:p>
        </w:tc>
      </w:tr>
      <w:tr>
        <w:trPr>
          <w:trHeight w:val="144" w:hRule="atLeast"/>
        </w:trPr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git span forward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.5 ± 2.3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.8 ± 2.2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.0 ± 2.6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0.7, -0.3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, 0.77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2.1, 1.0], [-1.9, 1.4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git span backward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.0 ± 2.2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.6 ± 2.1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.9 ± 2.2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3, -0.5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, 0.62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2.3, 0.5], [-1.9, 1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-word: Color nam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1.9 ± 8.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8.9 ± 4.8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7.2 ± 5.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2, 0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3</w:t>
            </w:r>
            <w:r>
              <w:rPr>
                <w:color w:val="000000"/>
                <w:sz w:val="14"/>
                <w:szCs w:val="14"/>
              </w:rPr>
              <w:t>, 0.48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4, 9.0], [-2.9, 6.2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-word: Word read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5.0 ± 7.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2.1 ± 4.6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0.6 ± 4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4, 0.8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t>, 0.46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, 8.1], [-2.5, 5.4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-word: Inhibition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9.6 ± 16.5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.9 ± 12.0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9.6 ± 14.8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1, 0.5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>, 0.6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4, 19.7], [-8.0, 12.7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lor-word: Inhibition/switch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67.5 ± 17.6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8.4 ± 13.3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7.0 ± 13.9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1, 0.3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>,</w:t>
            </w:r>
            <w:r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5, 20.5], [-9.3, 12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rbal fluency: Letter fluency, total correct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9.0 ± 10.2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5.2 ± 10.0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2.2 ± 13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0.9, 0.8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8, 0.4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0.6, 4.1], [-4.8, 10.9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rbal fluency: Category fluency, total correct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9.0 ± 8.7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7.8 ± 8.9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2.7 ± 9.1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3, 1.6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, 0.11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9.6, 2.1], [-1.2, 11.3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, 0.05</w:t>
            </w:r>
          </w:p>
        </w:tc>
      </w:tr>
      <w:tr>
        <w:trPr>
          <w:trHeight w:val="202" w:hRule="atLeast"/>
        </w:trPr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rbal fluency: Category switching, total correct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5.0 ± 2.8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.9 ± 2.8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.5 ± 2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6, 0.5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, 0.62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.2, 2.3], [-1.4, 2.3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rbal fluency: Category switching, total switching accuracy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.0 ± 2.9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3.9 ± 2.8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3.0 ± 2.5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2, 1.0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, 0.3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8, 2.9], [-1.0, 2.9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, 0.0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rting: Free sorting, confirmed correct sorts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9.5 ± 2.5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.2 ± 1.8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.7 ± 2.1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7, -0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09</w:t>
            </w:r>
            <w:r>
              <w:rPr>
                <w:color w:val="000000"/>
                <w:sz w:val="14"/>
                <w:szCs w:val="14"/>
              </w:rPr>
              <w:t>, 0.50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2.7, 0.2], [-2.0, 1.0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rting: Free sorting, description score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6.0 ± 11.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9.4 ± 7.6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2.5 ± 8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2.2, -1.0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b w:val="false"/>
                <w:bCs w:val="false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2.7, -0.5], [-9.6, 3.4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0.0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rting: Sort recognition, description score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6.9 ± 12.3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4.6± 11.2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2.4 ± 9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5, -2.0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14, </w:t>
            </w:r>
            <w:r>
              <w:rPr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2.7, 1.7], [-15.6, &lt;-0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, 0.07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rting: Combined description score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2.8 ± 21.9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4.0 ± 17.1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84.9 ± 15.5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2.0, -1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05, 0.10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24.3, 0.1], [-23.9, 2.2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, 0.05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il making: Visual scann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9.4 ± 5.0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6.6 ± 4.0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6.8 ± 4.1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8, -0.1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0.9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3, 5.6], [-3.3, 3.0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il making: Number sequenc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8.6 ± 8.3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5.8 ± 6.5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4.0 ± 7.9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8, 0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, 0.52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4, 9.6], [-3.6, 7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il making: Letter switch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8.0 ± 8.2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3.9 ± 4.5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4.9 ± 6.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4, -0.4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, 0.67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.3, 7.6], [-5.8, 3.7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il making: Number-letter switching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3.8 ± 28.4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63.8 ± 17.0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8.9 ± 15.0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1, 0.7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>, 0.52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6, 29.1], [-10.3, 20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il making: Motor speed (s)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2.9 ± 7.9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8.8 ± 5.3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9.3 ± 5.7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7, -0.2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, 0.81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7, 7.9], [-5.1, 4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, &lt;0.0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gical memory I: Immediate recall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.2 ± 4.4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5.4 ± 3.0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3.1 ± 5.0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0.7, 1.5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, 0.1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3.7, 1.9], [-0.7, 5.2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, 0.04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gical memory II: Delayed recall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9.4 ± 5.1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.1 ± 3.2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.5 ± 4.6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2.1, 1.0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>, 0.31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6.0, -0.1], [-1.5, 4.7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, 0.0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tisfaction with life scale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5.0 ± 6.0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2.8 ± 6.9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7.2 ± 4.2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6.5, -2.2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10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-7</w:t>
            </w:r>
            <w:r>
              <w:rPr>
                <w:color w:val="000000"/>
                <w:sz w:val="14"/>
                <w:szCs w:val="14"/>
              </w:rPr>
              <w:t>,</w:t>
            </w:r>
            <w:r>
              <w:rPr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6.0, -8.4], [-8.5, -0.4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, 0.09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rbal problem solving</w:t>
            </w:r>
          </w:p>
        </w:tc>
        <w:tc>
          <w:tcPr>
            <w:tcW w:w="117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.7 ± 1.6</w:t>
            </w:r>
          </w:p>
        </w:tc>
        <w:tc>
          <w:tcPr>
            <w:tcW w:w="74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.5 ± 1.7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.7 ± 2.3</w:t>
            </w:r>
          </w:p>
        </w:tc>
        <w:tc>
          <w:tcPr>
            <w:tcW w:w="5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5, -0.3</w:t>
            </w:r>
          </w:p>
        </w:tc>
        <w:tc>
          <w:tcPr>
            <w:tcW w:w="240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t>, 0.7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2.3, 0.3], [-1.5, 1.1]</w:t>
            </w:r>
          </w:p>
        </w:tc>
        <w:tc>
          <w:tcPr>
            <w:tcW w:w="767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, &lt;0.01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isual selective learning task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4.0 ± 33.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4.6 ± 32.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8.5 ± 42.1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1.2, -1.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3, 0.2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38.8, 9.7], [-41.0, 11.3]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, 0.0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i/>
          <w:iCs/>
          <w:color w:val="000000"/>
          <w:sz w:val="24"/>
          <w:szCs w:val="24"/>
        </w:rPr>
        <w:t>Note</w:t>
      </w:r>
      <w:r>
        <w:rPr>
          <w:color w:val="000000"/>
          <w:sz w:val="24"/>
          <w:szCs w:val="24"/>
        </w:rPr>
        <w:t xml:space="preserve">: See Tables 1, 3 for abbreviations </w:t>
      </w:r>
      <w:r>
        <w:rPr>
          <w:b w:val="false"/>
          <w:bCs w:val="false"/>
          <w:color w:val="000000"/>
          <w:sz w:val="24"/>
          <w:szCs w:val="24"/>
        </w:rPr>
        <w:t>and footnotes</w:t>
      </w:r>
      <w:r>
        <w:rPr>
          <w:color w:val="000000"/>
          <w:sz w:val="24"/>
          <w:szCs w:val="24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9:46:57Z</dcterms:created>
  <dc:creator>Kihwan Han</dc:creator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2.DOC</vt:lpwstr>
  </property>
</Properties>
</file>